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B5731" w14:textId="77777777" w:rsidR="00161E01" w:rsidRPr="002E32C3" w:rsidRDefault="00161E01" w:rsidP="00B94540">
      <w:pPr>
        <w:spacing w:after="0" w:line="240" w:lineRule="auto"/>
        <w:rPr>
          <w:rFonts w:cstheme="minorHAnsi"/>
        </w:rPr>
      </w:pPr>
    </w:p>
    <w:p w14:paraId="307CB02B" w14:textId="584D2E1E" w:rsidR="00DC1E69" w:rsidRPr="002E32C3" w:rsidRDefault="00A177EF" w:rsidP="00B94540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t xml:space="preserve">Supplemental Figure </w:t>
      </w:r>
      <w:r w:rsidR="00DC1E69" w:rsidRPr="00A177EF">
        <w:rPr>
          <w:rFonts w:cstheme="minorHAnsi"/>
          <w:b/>
          <w:bCs/>
        </w:rPr>
        <w:t xml:space="preserve"> </w:t>
      </w:r>
      <w:r w:rsidR="00BD7F4C">
        <w:rPr>
          <w:rFonts w:cstheme="minorHAnsi"/>
          <w:b/>
          <w:bCs/>
        </w:rPr>
        <w:t>4</w:t>
      </w:r>
      <w:r>
        <w:rPr>
          <w:rFonts w:cstheme="minorHAnsi"/>
        </w:rPr>
        <w:t xml:space="preserve"> </w:t>
      </w:r>
      <w:r w:rsidR="00DC1E69" w:rsidRPr="002E32C3">
        <w:rPr>
          <w:rFonts w:cstheme="minorHAnsi"/>
        </w:rPr>
        <w:t>Comparison of selected gene expression as determined by RNA-Seq and RT-qPCR.</w:t>
      </w:r>
      <w:r w:rsidR="00992102">
        <w:rPr>
          <w:rFonts w:cstheme="minorHAnsi"/>
        </w:rPr>
        <w:t xml:space="preserve"> Each group has 4 motor cortex samples for verification with qPCR.</w:t>
      </w:r>
      <w:r w:rsidR="00656F9A">
        <w:rPr>
          <w:rFonts w:cstheme="minorHAnsi"/>
        </w:rPr>
        <w:t xml:space="preserve"> </w:t>
      </w:r>
    </w:p>
    <w:p w14:paraId="3A7F3265" w14:textId="4028584D" w:rsidR="00FF0D35" w:rsidRDefault="00FF0D35">
      <w:pPr>
        <w:rPr>
          <w:rFonts w:cstheme="minorHAnsi"/>
        </w:rPr>
      </w:pPr>
    </w:p>
    <w:tbl>
      <w:tblPr>
        <w:tblW w:w="9325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7"/>
        <w:gridCol w:w="938"/>
        <w:gridCol w:w="892"/>
        <w:gridCol w:w="964"/>
        <w:gridCol w:w="425"/>
        <w:gridCol w:w="892"/>
        <w:gridCol w:w="997"/>
        <w:gridCol w:w="166"/>
        <w:gridCol w:w="1042"/>
        <w:gridCol w:w="1042"/>
      </w:tblGrid>
      <w:tr w:rsidR="00692FA4" w:rsidRPr="00FF0D35" w14:paraId="1050BC65" w14:textId="77777777" w:rsidTr="00692FA4">
        <w:trPr>
          <w:trHeight w:val="352"/>
        </w:trPr>
        <w:tc>
          <w:tcPr>
            <w:tcW w:w="2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BD1F30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Ensembl</w:t>
            </w:r>
            <w:proofErr w:type="spellEnd"/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624DC1" w14:textId="77777777" w:rsidR="004E22C1" w:rsidRPr="00FF0D35" w:rsidRDefault="004E22C1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409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AC5E" w14:textId="77777777" w:rsidR="004E22C1" w:rsidRPr="00FF0D35" w:rsidRDefault="004E22C1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Fold changes</w:t>
            </w:r>
          </w:p>
        </w:tc>
        <w:tc>
          <w:tcPr>
            <w:tcW w:w="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A8863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AF0992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0EE415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F9A" w:rsidRPr="00FF0D35" w14:paraId="3A22F895" w14:textId="77777777" w:rsidTr="00692FA4">
        <w:trPr>
          <w:trHeight w:val="264"/>
        </w:trPr>
        <w:tc>
          <w:tcPr>
            <w:tcW w:w="21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81C1B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ADEC5" w14:textId="77777777" w:rsidR="004E22C1" w:rsidRPr="00FF0D35" w:rsidRDefault="004E22C1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6CA" w14:textId="77777777" w:rsidR="004E22C1" w:rsidRPr="00FF0D35" w:rsidRDefault="004E22C1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RNA-Seq 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1A74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878A2A" w14:textId="77777777" w:rsidR="004E22C1" w:rsidRPr="00FF0D35" w:rsidRDefault="004E22C1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RT-qPCR</w:t>
            </w:r>
            <w:r w:rsidRPr="00FF0D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45AC" w14:textId="77777777" w:rsidR="004E22C1" w:rsidRPr="00FF0D35" w:rsidRDefault="004E22C1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BE37" w14:textId="77777777" w:rsidR="004E22C1" w:rsidRPr="00FF0D35" w:rsidRDefault="004E22C1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b/>
                <w:bCs/>
                <w:color w:val="000000"/>
              </w:rPr>
              <w:t>T-test</w:t>
            </w:r>
          </w:p>
        </w:tc>
      </w:tr>
      <w:tr w:rsidR="00692FA4" w:rsidRPr="00FF0D35" w14:paraId="58722894" w14:textId="77777777" w:rsidTr="00692FA4">
        <w:trPr>
          <w:trHeight w:val="204"/>
        </w:trPr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333C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D19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BED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ar4/4_srm vs </w:t>
            </w:r>
            <w:proofErr w:type="spellStart"/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WT_Srm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06C1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Tar4/4_23a vs Tar4/4_Srm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E412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44BB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ar4/4_srm vs </w:t>
            </w:r>
            <w:proofErr w:type="spellStart"/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WT_Srm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AA3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Tar4/4_23a vs Tar4/4_Srm</w:t>
            </w:r>
          </w:p>
        </w:tc>
        <w:tc>
          <w:tcPr>
            <w:tcW w:w="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4B62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C2F9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ar4/4_srm vs </w:t>
            </w:r>
            <w:proofErr w:type="spellStart"/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WT_Srm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922B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FF0D3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Tar4/4_23a vs Tar4/4_Srm</w:t>
            </w:r>
          </w:p>
        </w:tc>
      </w:tr>
      <w:tr w:rsidR="00692FA4" w:rsidRPr="00FF0D35" w14:paraId="449E8A5D" w14:textId="77777777" w:rsidTr="00692FA4">
        <w:trPr>
          <w:trHeight w:val="264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8F02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0432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0004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Hif3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D7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A001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2E4A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A44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FD2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62B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6AE85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2178F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1707</w:t>
            </w:r>
          </w:p>
        </w:tc>
      </w:tr>
      <w:tr w:rsidR="00692FA4" w:rsidRPr="00FF0D35" w14:paraId="309DAB1E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112EDB38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2109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D9CA71E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Serpina3n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C4177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C4395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0D7CE84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21A5B9F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8.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839A90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7716F35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46835E53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8C675B0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244</w:t>
            </w:r>
          </w:p>
        </w:tc>
      </w:tr>
      <w:tr w:rsidR="00692FA4" w:rsidRPr="00FF0D35" w14:paraId="137E5796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BBA70FF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2299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A8DAAF9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Wnt10b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E4DF1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9.6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250080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35163C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6E1566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37BBC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3B2C87D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3663C0A2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2BE1E0EB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215</w:t>
            </w:r>
          </w:p>
        </w:tc>
      </w:tr>
      <w:tr w:rsidR="00692FA4" w:rsidRPr="00FF0D35" w14:paraId="062715C3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70F2E284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2836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0E8D7AB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color w:val="000000"/>
              </w:rPr>
              <w:t>Tnc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FA67C6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FE9D7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2EB7409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CF51A4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57BC849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08BF6BD8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3298F059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049469F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692FA4" w:rsidRPr="00FF0D35" w14:paraId="71A7EBCB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47A7EB5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2479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A5BA752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Tnfrsf2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92EA5CA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D9B2EA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55937F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C42E1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29B0E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21755C4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2E60C94F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20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217AF2B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</w:tr>
      <w:tr w:rsidR="00692FA4" w:rsidRPr="00FF0D35" w14:paraId="3E93C0BA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520DCF85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0489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6DEF60F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N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9287FF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7826D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E77D55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40110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2DAB3C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2B30B36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065EB6BC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52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A94EEA2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81</w:t>
            </w:r>
          </w:p>
        </w:tc>
      </w:tr>
      <w:tr w:rsidR="00692FA4" w:rsidRPr="00FF0D35" w14:paraId="5F40CDD8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45556D6C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7457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9539781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Kcng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E836D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8B8248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411F141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61101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B26AF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0CBF4DB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22145AB7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01E8E90A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1104</w:t>
            </w:r>
          </w:p>
        </w:tc>
      </w:tr>
      <w:tr w:rsidR="00692FA4" w:rsidRPr="00FF0D35" w14:paraId="3FDDD4E2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5425AD90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4647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48052D7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Sox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9F6E0A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15BC7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FEAF6F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412541A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E313D8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2211C32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1E786C9D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50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0CEB746B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141</w:t>
            </w:r>
          </w:p>
        </w:tc>
      </w:tr>
      <w:tr w:rsidR="00692FA4" w:rsidRPr="00FF0D35" w14:paraId="11443DB3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C3CBBCB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1125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0FD1E7C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Adam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987365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33B8EE8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EE6123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B55A57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B930A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3E8C448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262D7198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28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86B8E70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779</w:t>
            </w:r>
          </w:p>
        </w:tc>
      </w:tr>
      <w:tr w:rsidR="00692FA4" w:rsidRPr="00FF0D35" w14:paraId="7F2FA3F5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01FFBBCC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0283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AD42453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Plin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826C3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4.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17EE96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CCBEED4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9604A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30.9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43E032A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3A0C4371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03841015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3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C69BAC9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692FA4" w:rsidRPr="00FF0D35" w14:paraId="334B3A82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61B1E06B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1923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FFB50CB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color w:val="000000"/>
              </w:rPr>
              <w:t>Etnppl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577979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1DC0F5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2465F0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B7FC7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5.7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5C2251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729D37C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147253B2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09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01018B57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145</w:t>
            </w:r>
          </w:p>
        </w:tc>
      </w:tr>
      <w:tr w:rsidR="00692FA4" w:rsidRPr="00FF0D35" w14:paraId="73DEE7B0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68106604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0228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8269629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Angptl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5B77D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12326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823659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0FD2E1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BDE193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4279822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4A822CA4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4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7EF764B1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1343</w:t>
            </w:r>
          </w:p>
        </w:tc>
      </w:tr>
      <w:tr w:rsidR="00692FA4" w:rsidRPr="00FF0D35" w14:paraId="5254F851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496B41D9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3839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2CA05DD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color w:val="000000"/>
              </w:rPr>
              <w:t>Txnip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B4FB592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F5640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00C2189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6F644D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67CE83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716A710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1B7FC40F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18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0F91401B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1185</w:t>
            </w:r>
          </w:p>
        </w:tc>
      </w:tr>
      <w:tr w:rsidR="00692FA4" w:rsidRPr="00FF0D35" w14:paraId="352F49B5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20C71139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1509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FEC6A5D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color w:val="000000"/>
              </w:rPr>
              <w:t>Ptgd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BB91D2A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7A0DAF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0FD997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F437C0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30BA754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311F0E8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0F7DB9D9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27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654F7B05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467</w:t>
            </w:r>
          </w:p>
        </w:tc>
      </w:tr>
      <w:tr w:rsidR="00692FA4" w:rsidRPr="00FF0D35" w14:paraId="5E7803BE" w14:textId="77777777" w:rsidTr="00692FA4">
        <w:trPr>
          <w:trHeight w:val="264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722B64E4" w14:textId="77777777" w:rsidR="00C5257F" w:rsidRPr="00FF0D35" w:rsidRDefault="00C5257F" w:rsidP="006C3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ENSMUSG0000002205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5CA6B41" w14:textId="77777777" w:rsidR="00C5257F" w:rsidRPr="00FF0D35" w:rsidRDefault="00C5257F" w:rsidP="00656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0D35">
              <w:rPr>
                <w:rFonts w:ascii="Calibri" w:eastAsia="Times New Roman" w:hAnsi="Calibri" w:cs="Calibri"/>
                <w:color w:val="000000"/>
              </w:rPr>
              <w:t>Nefl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8149CC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7F8DEE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8BAB1E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6307305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B9477B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0D3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50" w:type="dxa"/>
            <w:shd w:val="clear" w:color="auto" w:fill="auto"/>
            <w:noWrap/>
            <w:vAlign w:val="bottom"/>
            <w:hideMark/>
          </w:tcPr>
          <w:p w14:paraId="7DF80A27" w14:textId="77777777" w:rsidR="00C5257F" w:rsidRPr="00FF0D35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14:paraId="2FAA7D85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79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A9E1AD4" w14:textId="77777777" w:rsidR="00C5257F" w:rsidRPr="00C5257F" w:rsidRDefault="00C5257F" w:rsidP="004E2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257F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</w:tr>
    </w:tbl>
    <w:p w14:paraId="3D3469DD" w14:textId="77777777" w:rsidR="00C5257F" w:rsidRDefault="00656F9A">
      <w:pPr>
        <w:rPr>
          <w:rFonts w:cstheme="minorHAnsi"/>
        </w:rPr>
      </w:pPr>
      <w:r>
        <w:rPr>
          <w:rFonts w:cstheme="minorHAnsi"/>
        </w:rPr>
        <w:t>D</w:t>
      </w:r>
    </w:p>
    <w:p w14:paraId="1ECE14F6" w14:textId="77777777" w:rsidR="00656F9A" w:rsidRPr="002E32C3" w:rsidRDefault="00656F9A" w:rsidP="00656F9A">
      <w:pPr>
        <w:spacing w:after="0" w:line="240" w:lineRule="auto"/>
        <w:rPr>
          <w:rFonts w:cstheme="minorHAnsi"/>
        </w:rPr>
      </w:pPr>
      <w:r w:rsidRPr="002E32C3">
        <w:rPr>
          <w:rFonts w:cstheme="minorHAnsi"/>
          <w:b/>
        </w:rPr>
        <w:t>Table S</w:t>
      </w:r>
      <w:r>
        <w:rPr>
          <w:rFonts w:cstheme="minorHAnsi"/>
          <w:b/>
        </w:rPr>
        <w:t>n</w:t>
      </w:r>
      <w:r w:rsidRPr="002E32C3">
        <w:rPr>
          <w:rFonts w:cstheme="minorHAnsi"/>
          <w:b/>
        </w:rPr>
        <w:t>’</w:t>
      </w:r>
      <w:r w:rsidRPr="002E32C3">
        <w:rPr>
          <w:rFonts w:cstheme="minorHAnsi"/>
        </w:rPr>
        <w:t xml:space="preserve"> Primers used in the RT-qPCR.</w:t>
      </w:r>
    </w:p>
    <w:tbl>
      <w:tblPr>
        <w:tblW w:w="7957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3639"/>
        <w:gridCol w:w="1015"/>
        <w:gridCol w:w="1083"/>
      </w:tblGrid>
      <w:tr w:rsidR="00656F9A" w:rsidRPr="00DA62EA" w14:paraId="57C5EED4" w14:textId="77777777" w:rsidTr="006C319D">
        <w:trPr>
          <w:trHeight w:val="312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D46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A62EA">
              <w:rPr>
                <w:rFonts w:eastAsia="Times New Roman" w:cstheme="minorHAnsi"/>
                <w:b/>
                <w:bCs/>
              </w:rPr>
              <w:t>Primer Nam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F4EB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A62EA">
              <w:rPr>
                <w:rFonts w:eastAsia="Times New Roman" w:cstheme="minorHAnsi"/>
                <w:b/>
                <w:bCs/>
              </w:rPr>
              <w:t>Primer Sequence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A720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A62EA">
              <w:rPr>
                <w:rFonts w:eastAsia="Times New Roman" w:cstheme="minorHAnsi"/>
                <w:b/>
                <w:bCs/>
              </w:rPr>
              <w:t>Primer size (bp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429B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A62EA">
              <w:rPr>
                <w:rFonts w:eastAsia="Times New Roman" w:cstheme="minorHAnsi"/>
                <w:b/>
                <w:bCs/>
              </w:rPr>
              <w:t>Amplicon size (bp)</w:t>
            </w:r>
          </w:p>
        </w:tc>
      </w:tr>
      <w:tr w:rsidR="00656F9A" w:rsidRPr="00DA62EA" w14:paraId="1EF5B74B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F680F88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Hif3a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628D06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CCAGTCGGAAAGTATCATC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6D03D96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DD77D7C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94</w:t>
            </w:r>
          </w:p>
        </w:tc>
      </w:tr>
      <w:tr w:rsidR="00656F9A" w:rsidRPr="00DA62EA" w14:paraId="6B05D5DA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385896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Hif3a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44F4B6A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AGTATGTTGCTCCGTTTGT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1082D4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377EE8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4985C9AE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9EA0A3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Serpina3n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02971AA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CTCCATCTCCACCGAC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9E557DE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E68E77E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10</w:t>
            </w:r>
          </w:p>
        </w:tc>
      </w:tr>
      <w:tr w:rsidR="00656F9A" w:rsidRPr="00DA62EA" w14:paraId="11BBA7F0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C96EA4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Serpina3n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4A5BBD8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GATCCTTGGTTCCTGTGAT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5242D7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7F088C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578E2B94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72668C5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Wnt10b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478E2B7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CTCTCGGGATTTCTTGGAT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425CB78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FB9BA1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21</w:t>
            </w:r>
          </w:p>
        </w:tc>
      </w:tr>
      <w:tr w:rsidR="00656F9A" w:rsidRPr="00DA62EA" w14:paraId="4E74A5DC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42AC08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Wnt10b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7728ED3B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TTTGCACTTCCGCTTC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821E9BD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810FADC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529A7FCD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C0BBDE3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Tnc-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1980ACEC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GATACTACCTCTGGCCTC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8768C28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6EBE419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04</w:t>
            </w:r>
          </w:p>
        </w:tc>
      </w:tr>
      <w:tr w:rsidR="00656F9A" w:rsidRPr="00DA62EA" w14:paraId="7E02CF47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C25CAE5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Tnc</w:t>
            </w:r>
            <w:proofErr w:type="spellEnd"/>
            <w:r w:rsidRPr="00DA62EA">
              <w:rPr>
                <w:rFonts w:eastAsia="Times New Roman" w:cstheme="minorHAnsi"/>
              </w:rPr>
              <w:t>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20E56A7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ACAATCCATCCACCTCCA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C33193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5A808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77D28D3A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CD6D53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nfrsf25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68BDC97C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GCTCTACGATGTGATGGA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3E79095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A28B9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99</w:t>
            </w:r>
          </w:p>
        </w:tc>
      </w:tr>
      <w:tr w:rsidR="00656F9A" w:rsidRPr="00DA62EA" w14:paraId="44EFC1C7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380D4B1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nfrsf25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606C766C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CCTCCACGGCTTCAATT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C07EB32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D6AE77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6BC6059A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CE9D220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Nes-</w:t>
            </w:r>
            <w:proofErr w:type="spellStart"/>
            <w:r w:rsidRPr="00DA62EA">
              <w:rPr>
                <w:rFonts w:eastAsia="Times New Roman" w:cstheme="minorHAnsi"/>
              </w:rPr>
              <w:t>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712EDF80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AAGCACTGGGAAGAGTAGA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E41357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AC51AD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10</w:t>
            </w:r>
          </w:p>
        </w:tc>
      </w:tr>
      <w:tr w:rsidR="00656F9A" w:rsidRPr="00DA62EA" w14:paraId="1910A3B0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6D1E826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Nes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5DC3AF60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TAACTCATCTGCCTCACTG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72BF135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D15758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2080A10C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E644CD0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Robo3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58E3920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CAGTCCACAGCTACTCT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66789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F2D8629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24</w:t>
            </w:r>
          </w:p>
        </w:tc>
      </w:tr>
      <w:tr w:rsidR="00656F9A" w:rsidRPr="00DA62EA" w14:paraId="7C3FA1F1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1AF0E26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Robo3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3BE718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ATACGCTGAGAGGAGAACT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169BA5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A5DD19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0985F1FB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0348B05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Kcng1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6AC60B0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CATACTTTCTCCCGCTCT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AA18E3D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DAA8AE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40</w:t>
            </w:r>
          </w:p>
        </w:tc>
      </w:tr>
      <w:tr w:rsidR="00656F9A" w:rsidRPr="00DA62EA" w14:paraId="51CAA6E0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2A0EAB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lastRenderedPageBreak/>
              <w:t>Kcng1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22589791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GCACTTCCAAACAAGATG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BB548B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A71B2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6FAEE2EA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670C02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Sox18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0E8998A1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ATCCTCTGTCACCACC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FB10BE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621F488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26</w:t>
            </w:r>
          </w:p>
        </w:tc>
      </w:tr>
      <w:tr w:rsidR="00656F9A" w:rsidRPr="00DA62EA" w14:paraId="48E404F2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3441F3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Sox18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076E9D0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CCGGCTGCAATTGAGA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98C09A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5A8D1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356B6B8F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E9EA455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dam19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57134AB6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ACAGACAGAGCCACAAAC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A260F72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12B4E66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01</w:t>
            </w:r>
          </w:p>
        </w:tc>
      </w:tr>
      <w:tr w:rsidR="00656F9A" w:rsidRPr="00DA62EA" w14:paraId="2674F1B4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50A11E1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dam19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1E5CE92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GTTCCACCACTCTGAGAT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D68BC0E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0344D8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4CDFF94C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F695B0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Plin4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7D73208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GTGTCTGGTATGGCTTCA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5A71FD1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7C76A3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21</w:t>
            </w:r>
          </w:p>
        </w:tc>
      </w:tr>
      <w:tr w:rsidR="00656F9A" w:rsidRPr="00DA62EA" w14:paraId="384FE99B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76BA74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Plin4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07FD6AB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AGATATCACCCAGCCCTT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FF3EE76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C0FE1A2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26BA3E83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CC1AC8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Etnppl-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5D05CE3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GCTGCTGAGTGAACAGA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2C47C3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6DEA706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95</w:t>
            </w:r>
          </w:p>
        </w:tc>
      </w:tr>
      <w:tr w:rsidR="00656F9A" w:rsidRPr="00DA62EA" w14:paraId="23AD35F3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1FCFD4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Etnppl</w:t>
            </w:r>
            <w:proofErr w:type="spellEnd"/>
            <w:r w:rsidRPr="00DA62EA">
              <w:rPr>
                <w:rFonts w:eastAsia="Times New Roman" w:cstheme="minorHAnsi"/>
              </w:rPr>
              <w:t>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718E91B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TCACGGTCCTTCACCAAA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57A2242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80F7B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51ABE98C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6FB83C4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ngptl4-Fwd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9FAE3E6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GACCTTAACTGTGCCAAG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905C565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D72A18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97</w:t>
            </w:r>
          </w:p>
        </w:tc>
      </w:tr>
      <w:tr w:rsidR="00656F9A" w:rsidRPr="00DA62EA" w14:paraId="654DC3C4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B2B8576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ngptl4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5FABE565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GTGGGATAGAGTGGAAGTATT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08C3240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70A3ED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68E543A6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35C1C07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Txnip-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2FAC32FA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TTCGAAGTGATGGATCTAGTG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C2C732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04B0400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99</w:t>
            </w:r>
          </w:p>
        </w:tc>
      </w:tr>
      <w:tr w:rsidR="00656F9A" w:rsidRPr="00DA62EA" w14:paraId="679D5DC6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E61145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Txnip</w:t>
            </w:r>
            <w:proofErr w:type="spellEnd"/>
            <w:r w:rsidRPr="00DA62EA">
              <w:rPr>
                <w:rFonts w:eastAsia="Times New Roman" w:cstheme="minorHAnsi"/>
              </w:rPr>
              <w:t>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2D57248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GGAATGAACATGCAGGAAA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3221D3A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EC7F20B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13D64A78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B23543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Ptgds-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356383CC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ACGAGTACGCTCTGCTATTC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5C40891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898C41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22</w:t>
            </w:r>
          </w:p>
        </w:tc>
      </w:tr>
      <w:tr w:rsidR="00656F9A" w:rsidRPr="00DA62EA" w14:paraId="72051192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EF3A18E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Ptgds</w:t>
            </w:r>
            <w:proofErr w:type="spellEnd"/>
            <w:r w:rsidRPr="00DA62EA">
              <w:rPr>
                <w:rFonts w:eastAsia="Times New Roman" w:cstheme="minorHAnsi"/>
              </w:rPr>
              <w:t>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038994C3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AGGTGGTGAATTTCTCCTTC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01CBDF4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B00D8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56F9A" w:rsidRPr="00DA62EA" w14:paraId="4F45BAA0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77FFA2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Nefl-Fwd</w:t>
            </w:r>
            <w:proofErr w:type="spellEnd"/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13ACD4E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GCCTTGGACATCGAGATTGCA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87186B9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4A665C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141</w:t>
            </w:r>
          </w:p>
        </w:tc>
      </w:tr>
      <w:tr w:rsidR="00656F9A" w:rsidRPr="00DA62EA" w14:paraId="4789CF35" w14:textId="77777777" w:rsidTr="006C319D">
        <w:trPr>
          <w:trHeight w:val="312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11578D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A62EA">
              <w:rPr>
                <w:rFonts w:eastAsia="Times New Roman" w:cstheme="minorHAnsi"/>
              </w:rPr>
              <w:t>Nefl</w:t>
            </w:r>
            <w:proofErr w:type="spellEnd"/>
            <w:r w:rsidRPr="00DA62EA">
              <w:rPr>
                <w:rFonts w:eastAsia="Times New Roman" w:cstheme="minorHAnsi"/>
              </w:rPr>
              <w:t>-Rev</w:t>
            </w:r>
          </w:p>
        </w:tc>
        <w:tc>
          <w:tcPr>
            <w:tcW w:w="3639" w:type="dxa"/>
            <w:shd w:val="clear" w:color="auto" w:fill="auto"/>
            <w:noWrap/>
            <w:vAlign w:val="bottom"/>
            <w:hideMark/>
          </w:tcPr>
          <w:p w14:paraId="6FC9E5CF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CAAGCCACTGTAAGCAGAACGG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F823342" w14:textId="77777777" w:rsidR="00656F9A" w:rsidRPr="00DA62EA" w:rsidRDefault="00656F9A" w:rsidP="006C319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A62EA">
              <w:rPr>
                <w:rFonts w:eastAsia="Times New Roman" w:cstheme="minorHAnsi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F52499" w14:textId="77777777" w:rsidR="00656F9A" w:rsidRPr="00DA62EA" w:rsidRDefault="00656F9A" w:rsidP="006C319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0CDF04FD" w14:textId="77777777" w:rsidR="00656F9A" w:rsidRDefault="00656F9A">
      <w:pPr>
        <w:rPr>
          <w:rFonts w:cstheme="minorHAnsi"/>
        </w:rPr>
      </w:pPr>
    </w:p>
    <w:sectPr w:rsidR="00656F9A" w:rsidSect="00BF3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69"/>
    <w:rsid w:val="000B1DD6"/>
    <w:rsid w:val="000E0E6B"/>
    <w:rsid w:val="00122F9A"/>
    <w:rsid w:val="00161E01"/>
    <w:rsid w:val="002526B2"/>
    <w:rsid w:val="00290727"/>
    <w:rsid w:val="002E32C3"/>
    <w:rsid w:val="004A0FD7"/>
    <w:rsid w:val="004E22C1"/>
    <w:rsid w:val="005616FA"/>
    <w:rsid w:val="005A711F"/>
    <w:rsid w:val="005B1196"/>
    <w:rsid w:val="00656F9A"/>
    <w:rsid w:val="00692FA4"/>
    <w:rsid w:val="00785F99"/>
    <w:rsid w:val="007B0C45"/>
    <w:rsid w:val="008346DD"/>
    <w:rsid w:val="00896C55"/>
    <w:rsid w:val="008B71C6"/>
    <w:rsid w:val="00992102"/>
    <w:rsid w:val="009A2118"/>
    <w:rsid w:val="00A177EF"/>
    <w:rsid w:val="00AA0CFC"/>
    <w:rsid w:val="00AF758C"/>
    <w:rsid w:val="00B410D2"/>
    <w:rsid w:val="00B94540"/>
    <w:rsid w:val="00BD374F"/>
    <w:rsid w:val="00BD7F4C"/>
    <w:rsid w:val="00BF38B7"/>
    <w:rsid w:val="00C5257F"/>
    <w:rsid w:val="00C6395B"/>
    <w:rsid w:val="00C92A89"/>
    <w:rsid w:val="00CD5138"/>
    <w:rsid w:val="00D855D2"/>
    <w:rsid w:val="00DA62EA"/>
    <w:rsid w:val="00DC1E69"/>
    <w:rsid w:val="00F45D6C"/>
    <w:rsid w:val="00FB0839"/>
    <w:rsid w:val="00FF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4554"/>
  <w15:docId w15:val="{AEB54932-6D46-8F49-971A-5FA85A97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45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4540"/>
    <w:rPr>
      <w:color w:val="954F72"/>
      <w:u w:val="single"/>
    </w:rPr>
  </w:style>
  <w:style w:type="paragraph" w:customStyle="1" w:styleId="xl65">
    <w:name w:val="xl65"/>
    <w:basedOn w:val="Normal"/>
    <w:rsid w:val="00B9454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94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94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94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B94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0">
    <w:name w:val="xl70"/>
    <w:basedOn w:val="Normal"/>
    <w:rsid w:val="00B94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alle</dc:creator>
  <cp:keywords/>
  <dc:description/>
  <cp:lastModifiedBy>Robert Gordon Kalb</cp:lastModifiedBy>
  <cp:revision>3</cp:revision>
  <dcterms:created xsi:type="dcterms:W3CDTF">2024-08-02T16:45:00Z</dcterms:created>
  <dcterms:modified xsi:type="dcterms:W3CDTF">2024-08-19T11:11:00Z</dcterms:modified>
</cp:coreProperties>
</file>